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2477" w:hanging="247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bution of identified copy number variations in chromosomes</w:t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sz w:val="24"/>
          <w:szCs w:val="24"/>
        </w:rPr>
        <w:t xml:space="preserve">Size distribution of identified copy number variations and aggregated copy number variation regions in </w:t>
      </w:r>
      <w:r>
        <w:rPr>
          <w:rFonts w:cs="Times New Roman" w:ascii="Times New Roman" w:hAnsi="Times New Roman"/>
          <w:b/>
          <w:i/>
          <w:sz w:val="24"/>
          <w:szCs w:val="24"/>
        </w:rPr>
        <w:t>Bos tauru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oreana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 Distribution of identified common deletion polymorphisms in chromosom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 Two-dimensional positioning of SNP marker within CNV reg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wo-dimensional genoplot image representing multi-allelic CNV genotypes in all samples. Nine distinct CNV genotypes are displayed according to their signal intensity (Y-axis) and allelic intensity (X-axis). B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B-allelic frequency plot of one sample. The B-allelic signal values of normal copy number (2X), hemizygous deletion (1X), and duplication (3X) are clearly separated into three kinds of pattern. The application of B-allelic signals for identifying individual CNVs provides more accuracy than only using signal intensity.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. Identification of common deletion using pair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wise metho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795260" cy="4010660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526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</w:t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487920" cy="4825365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792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09915" cy="437705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9915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699500" cy="3997960"/>
            <wp:effectExtent l="0" t="0" r="0" b="0"/>
            <wp:docPr id="4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5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329930" cy="4323715"/>
            <wp:effectExtent l="0" t="0" r="0" b="0"/>
            <wp:docPr id="5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993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eastAsia="Malgun Gothic;Arial Unicode MS"/>
        </w:rPr>
      </w:pPr>
      <w:r>
        <w:rPr>
          <w:rFonts w:eastAsia="Malgun Gothic;Arial Unicode M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240"/>
      <w:jc w:val="both"/>
    </w:pPr>
    <w:rPr>
      <w:rFonts w:ascii="Malgun Gothic;Arial Unicode MS" w:hAnsi="Malgun Gothic;Arial Unicode MS" w:eastAsia="맑은 고딕" w:cs="Malgun Gothic;Arial Unicode MS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Malgun Gothic;Arial Unicode MS" w:hAnsi="Malgun Gothic;Arial Unicode MS" w:cs="Times New Roman"/>
    </w:rPr>
  </w:style>
  <w:style w:type="character" w:styleId="Char1">
    <w:name w:val="바닥글 Char"/>
    <w:basedOn w:val="Style14"/>
    <w:qFormat/>
    <w:rPr>
      <w:rFonts w:ascii="Malgun Gothic;Arial Unicode MS" w:hAnsi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5:23:00Z</dcterms:created>
  <dc:creator>배준설</dc:creator>
  <dc:description/>
  <cp:keywords/>
  <dc:language>en-US</dc:language>
  <cp:lastModifiedBy>배준설</cp:lastModifiedBy>
  <dcterms:modified xsi:type="dcterms:W3CDTF">2009-11-27T02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